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0AECE3" w14:textId="77777777" w:rsidR="00CF6C08" w:rsidRDefault="00CF6C08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A2E8DB7" w14:textId="77777777" w:rsidR="00CF6C08" w:rsidRDefault="00CF6C08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6FF89BD" w14:textId="77777777" w:rsidR="00CF6C08" w:rsidRDefault="00000000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114300" distR="114300" wp14:anchorId="17E13097" wp14:editId="3511E23B">
            <wp:extent cx="5269230" cy="5155565"/>
            <wp:effectExtent l="0" t="0" r="3810" b="10795"/>
            <wp:docPr id="8" name="Picture 8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Figure S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5155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3CC7C" w14:textId="77777777" w:rsidR="00CF6C08" w:rsidRDefault="00000000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Figure S1: MiR-23b</w:t>
      </w:r>
      <w:r>
        <w:rPr>
          <w:rFonts w:ascii="Times New Roman" w:hAnsi="Times New Roman" w:cs="Times New Roman"/>
          <w:b/>
          <w:color w:val="000000" w:themeColor="text1"/>
        </w:rPr>
        <w:t>，</w:t>
      </w:r>
      <w:r>
        <w:rPr>
          <w:rFonts w:ascii="Times New Roman" w:hAnsi="Times New Roman" w:cs="Times New Roman"/>
          <w:b/>
          <w:color w:val="000000" w:themeColor="text1"/>
        </w:rPr>
        <w:t xml:space="preserve">miR-21-5p and miR-199-5p inhibited neuroinflammation and reduced neuronal apoptosis. </w:t>
      </w:r>
      <w:r>
        <w:rPr>
          <w:rFonts w:ascii="Times New Roman" w:hAnsi="Times New Roman" w:cs="Times New Roman"/>
          <w:bCs/>
          <w:color w:val="000000" w:themeColor="text1"/>
        </w:rPr>
        <w:t>(A)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ElISA analysis detect inflammatory cytokines. (n = 3.)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</w:rPr>
        <w:t>(B)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The percentage of apoptotic neuronal cells was assessed using flow cytometry. (n = 3) *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P &lt; </w:t>
      </w:r>
      <w:r>
        <w:rPr>
          <w:rFonts w:ascii="Times New Roman" w:hAnsi="Times New Roman" w:cs="Times New Roman"/>
          <w:color w:val="000000" w:themeColor="text1"/>
        </w:rPr>
        <w:t>0.05, **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P &lt; </w:t>
      </w:r>
      <w:r>
        <w:rPr>
          <w:rFonts w:ascii="Times New Roman" w:hAnsi="Times New Roman" w:cs="Times New Roman"/>
          <w:color w:val="000000" w:themeColor="text1"/>
        </w:rPr>
        <w:t>0.01, ***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P &lt; </w:t>
      </w:r>
      <w:r>
        <w:rPr>
          <w:rFonts w:ascii="Times New Roman" w:hAnsi="Times New Roman" w:cs="Times New Roman"/>
          <w:color w:val="000000" w:themeColor="text1"/>
        </w:rPr>
        <w:t>0.001.</w:t>
      </w:r>
    </w:p>
    <w:p w14:paraId="7DD88D0E" w14:textId="77777777" w:rsidR="00CF6C08" w:rsidRDefault="00CF6C08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sectPr w:rsidR="00CF6C08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DF1F3A" w14:textId="77777777" w:rsidR="00A944A7" w:rsidRDefault="00A944A7">
      <w:r>
        <w:separator/>
      </w:r>
    </w:p>
  </w:endnote>
  <w:endnote w:type="continuationSeparator" w:id="0">
    <w:p w14:paraId="37EDDF38" w14:textId="77777777" w:rsidR="00A944A7" w:rsidRDefault="00A944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Segoe Print"/>
    <w:charset w:val="00"/>
    <w:family w:val="auto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CEF9E4" w14:textId="77777777" w:rsidR="00CF6C08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65147EB" wp14:editId="6740D9CF">
              <wp:simplePos x="0" y="0"/>
              <wp:positionH relativeFrom="margin">
                <wp:posOffset>5100320</wp:posOffset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DF0D96E" w14:textId="77777777" w:rsidR="00CF6C08" w:rsidRDefault="00000000">
                          <w:pPr>
                            <w:pStyle w:val="Footer"/>
                            <w:rPr>
                              <w:rFonts w:ascii="Times New Roman" w:eastAsia="SimSun" w:hAnsi="Times New Roman" w:cs="Times New Roman"/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  <w:sz w:val="21"/>
                              <w:szCs w:val="21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  <w:sz w:val="21"/>
                              <w:szCs w:val="21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  <w:sz w:val="21"/>
                              <w:szCs w:val="21"/>
                            </w:rPr>
                            <w:t>1</w:t>
                          </w:r>
                          <w:r>
                            <w:rPr>
                              <w:rFonts w:ascii="Times New Roman" w:hAnsi="Times New Roman" w:cs="Times New Roman"/>
                              <w:sz w:val="21"/>
                              <w:szCs w:val="21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文本框 1" o:spid="_x0000_s1026" o:spt="202" type="#_x0000_t202" style="position:absolute;left:0pt;margin-left:401.6pt;margin-top:0pt;height:144pt;width:144pt;mso-position-horizontal-relative:margin;mso-wrap-style:none;z-index:251659264;mso-width-relative:page;mso-height-relative:page;" filled="f" stroked="f" coordsize="21600,21600" o:gfxdata="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3E57F99">
                    <w:pPr>
                      <w:pStyle w:val="10"/>
                      <w:rPr>
                        <w:rFonts w:ascii="Times New Roman" w:hAnsi="Times New Roman" w:eastAsia="SimSun" w:cs="Times New Roman"/>
                        <w:sz w:val="21"/>
                        <w:szCs w:val="21"/>
                      </w:rPr>
                    </w:pPr>
                    <w:r>
                      <w:rPr>
                        <w:rFonts w:ascii="Times New Roman" w:hAnsi="Times New Roman" w:cs="Times New Roman"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  <w:sz w:val="21"/>
                        <w:szCs w:val="21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  <w:sz w:val="21"/>
                        <w:szCs w:val="21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  <w:sz w:val="21"/>
                        <w:szCs w:val="21"/>
                      </w:rPr>
                      <w:t>1</w:t>
                    </w:r>
                    <w:r>
                      <w:rPr>
                        <w:rFonts w:ascii="Times New Roman" w:hAnsi="Times New Roman" w:cs="Times New Roman"/>
                        <w:sz w:val="21"/>
                        <w:szCs w:val="21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5B3A4D" w14:textId="77777777" w:rsidR="00A944A7" w:rsidRDefault="00A944A7">
      <w:r>
        <w:separator/>
      </w:r>
    </w:p>
  </w:footnote>
  <w:footnote w:type="continuationSeparator" w:id="0">
    <w:p w14:paraId="4D55C17C" w14:textId="77777777" w:rsidR="00A944A7" w:rsidRDefault="00A944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80E6546D"/>
    <w:multiLevelType w:val="singleLevel"/>
    <w:tmpl w:val="80E6546D"/>
    <w:lvl w:ilvl="0">
      <w:start w:val="1"/>
      <w:numFmt w:val="upperLetter"/>
      <w:lvlText w:val="(%1)"/>
      <w:lvlJc w:val="left"/>
      <w:pPr>
        <w:tabs>
          <w:tab w:val="left" w:pos="312"/>
        </w:tabs>
      </w:pPr>
    </w:lvl>
  </w:abstractNum>
  <w:abstractNum w:abstractNumId="1" w15:restartNumberingAfterBreak="0">
    <w:nsid w:val="5FC094E9"/>
    <w:multiLevelType w:val="singleLevel"/>
    <w:tmpl w:val="5FC094E9"/>
    <w:lvl w:ilvl="0">
      <w:start w:val="1"/>
      <w:numFmt w:val="bullet"/>
      <w:lvlText w:val=""/>
      <w:lvlJc w:val="left"/>
      <w:pPr>
        <w:tabs>
          <w:tab w:val="left" w:pos="420"/>
        </w:tabs>
        <w:ind w:left="420" w:hanging="420"/>
      </w:pPr>
      <w:rPr>
        <w:rFonts w:ascii="Wingdings" w:hAnsi="Wingdings" w:hint="default"/>
      </w:rPr>
    </w:lvl>
  </w:abstractNum>
  <w:num w:numId="1" w16cid:durableId="1844588042">
    <w:abstractNumId w:val="1"/>
  </w:num>
  <w:num w:numId="2" w16cid:durableId="925590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hideSpellingErrors/>
  <w:hideGrammaticalError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0N7I0MDO0NLc0M7ZQ0lEKTi0uzszPAykwrAUAoHag5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Med Info Assoc 2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r5e5wzetft9zexdt1vxfajav5tr0sd9edz&quot;&gt;My EndNote Library-Converted&lt;record-ids&gt;&lt;item&gt;364&lt;/item&gt;&lt;item&gt;365&lt;/item&gt;&lt;item&gt;366&lt;/item&gt;&lt;item&gt;367&lt;/item&gt;&lt;item&gt;369&lt;/item&gt;&lt;item&gt;371&lt;/item&gt;&lt;item&gt;372&lt;/item&gt;&lt;item&gt;374&lt;/item&gt;&lt;item&gt;375&lt;/item&gt;&lt;item&gt;379&lt;/item&gt;&lt;item&gt;381&lt;/item&gt;&lt;item&gt;383&lt;/item&gt;&lt;item&gt;385&lt;/item&gt;&lt;item&gt;386&lt;/item&gt;&lt;item&gt;388&lt;/item&gt;&lt;item&gt;390&lt;/item&gt;&lt;item&gt;392&lt;/item&gt;&lt;item&gt;394&lt;/item&gt;&lt;item&gt;396&lt;/item&gt;&lt;item&gt;397&lt;/item&gt;&lt;item&gt;399&lt;/item&gt;&lt;item&gt;400&lt;/item&gt;&lt;item&gt;402&lt;/item&gt;&lt;item&gt;404&lt;/item&gt;&lt;item&gt;405&lt;/item&gt;&lt;item&gt;407&lt;/item&gt;&lt;item&gt;409&lt;/item&gt;&lt;item&gt;410&lt;/item&gt;&lt;item&gt;412&lt;/item&gt;&lt;item&gt;413&lt;/item&gt;&lt;item&gt;415&lt;/item&gt;&lt;item&gt;416&lt;/item&gt;&lt;item&gt;417&lt;/item&gt;&lt;item&gt;419&lt;/item&gt;&lt;item&gt;421&lt;/item&gt;&lt;item&gt;423&lt;/item&gt;&lt;item&gt;424&lt;/item&gt;&lt;item&gt;425&lt;/item&gt;&lt;item&gt;427&lt;/item&gt;&lt;item&gt;429&lt;/item&gt;&lt;item&gt;431&lt;/item&gt;&lt;item&gt;433&lt;/item&gt;&lt;/record-ids&gt;&lt;/item&gt;&lt;/Libraries&gt;"/>
  </w:docVars>
  <w:rsids>
    <w:rsidRoot w:val="002E5F8E"/>
    <w:rsid w:val="BEDEBB83"/>
    <w:rsid w:val="DFF32A63"/>
    <w:rsid w:val="F3EF8F95"/>
    <w:rsid w:val="000235DD"/>
    <w:rsid w:val="00041F12"/>
    <w:rsid w:val="00055D40"/>
    <w:rsid w:val="00107ACD"/>
    <w:rsid w:val="0013082C"/>
    <w:rsid w:val="00132884"/>
    <w:rsid w:val="0013473D"/>
    <w:rsid w:val="00143200"/>
    <w:rsid w:val="0015461C"/>
    <w:rsid w:val="00163919"/>
    <w:rsid w:val="001944A6"/>
    <w:rsid w:val="001A5842"/>
    <w:rsid w:val="001C534B"/>
    <w:rsid w:val="001E5CC7"/>
    <w:rsid w:val="001F3CF4"/>
    <w:rsid w:val="001F55AF"/>
    <w:rsid w:val="001F73A5"/>
    <w:rsid w:val="0020625D"/>
    <w:rsid w:val="00232660"/>
    <w:rsid w:val="00254BAF"/>
    <w:rsid w:val="00271417"/>
    <w:rsid w:val="00293BF0"/>
    <w:rsid w:val="002B2445"/>
    <w:rsid w:val="002E2B9A"/>
    <w:rsid w:val="002E5F8E"/>
    <w:rsid w:val="002F14FF"/>
    <w:rsid w:val="00336E64"/>
    <w:rsid w:val="00351B8D"/>
    <w:rsid w:val="003552AD"/>
    <w:rsid w:val="003603F2"/>
    <w:rsid w:val="0038757F"/>
    <w:rsid w:val="003B0652"/>
    <w:rsid w:val="003B2A19"/>
    <w:rsid w:val="003B5CDA"/>
    <w:rsid w:val="003C4A25"/>
    <w:rsid w:val="003F697E"/>
    <w:rsid w:val="00400125"/>
    <w:rsid w:val="00401858"/>
    <w:rsid w:val="004063C6"/>
    <w:rsid w:val="00424596"/>
    <w:rsid w:val="004268D1"/>
    <w:rsid w:val="004346E9"/>
    <w:rsid w:val="004376B7"/>
    <w:rsid w:val="0045025D"/>
    <w:rsid w:val="00463EAE"/>
    <w:rsid w:val="00464E03"/>
    <w:rsid w:val="00473FF4"/>
    <w:rsid w:val="004A1F12"/>
    <w:rsid w:val="004B2C95"/>
    <w:rsid w:val="004D72DE"/>
    <w:rsid w:val="005075B7"/>
    <w:rsid w:val="00510411"/>
    <w:rsid w:val="00522501"/>
    <w:rsid w:val="00526C08"/>
    <w:rsid w:val="00544734"/>
    <w:rsid w:val="005532FF"/>
    <w:rsid w:val="0056159B"/>
    <w:rsid w:val="00574662"/>
    <w:rsid w:val="00577DE9"/>
    <w:rsid w:val="00580175"/>
    <w:rsid w:val="005A50F0"/>
    <w:rsid w:val="005B0764"/>
    <w:rsid w:val="005B379B"/>
    <w:rsid w:val="005C6CC4"/>
    <w:rsid w:val="005D6CAE"/>
    <w:rsid w:val="005E5471"/>
    <w:rsid w:val="0061038F"/>
    <w:rsid w:val="00633781"/>
    <w:rsid w:val="0066232D"/>
    <w:rsid w:val="006C12BB"/>
    <w:rsid w:val="006C74DA"/>
    <w:rsid w:val="006D4117"/>
    <w:rsid w:val="006F2894"/>
    <w:rsid w:val="00711F8B"/>
    <w:rsid w:val="00713950"/>
    <w:rsid w:val="007206B1"/>
    <w:rsid w:val="00742E4A"/>
    <w:rsid w:val="00746E45"/>
    <w:rsid w:val="007719E1"/>
    <w:rsid w:val="0077209D"/>
    <w:rsid w:val="007721C9"/>
    <w:rsid w:val="00776B86"/>
    <w:rsid w:val="007E3690"/>
    <w:rsid w:val="007F0DE2"/>
    <w:rsid w:val="007F201B"/>
    <w:rsid w:val="00803054"/>
    <w:rsid w:val="00811628"/>
    <w:rsid w:val="00825C49"/>
    <w:rsid w:val="00835DD7"/>
    <w:rsid w:val="00845968"/>
    <w:rsid w:val="00877E7A"/>
    <w:rsid w:val="008A1E3B"/>
    <w:rsid w:val="008C5273"/>
    <w:rsid w:val="008F77AF"/>
    <w:rsid w:val="00927C7A"/>
    <w:rsid w:val="009B280C"/>
    <w:rsid w:val="009B34BC"/>
    <w:rsid w:val="009C6F7D"/>
    <w:rsid w:val="009C7921"/>
    <w:rsid w:val="009D05E5"/>
    <w:rsid w:val="009D5FBF"/>
    <w:rsid w:val="00A0183D"/>
    <w:rsid w:val="00A1473F"/>
    <w:rsid w:val="00A20E67"/>
    <w:rsid w:val="00A944A7"/>
    <w:rsid w:val="00AA28D6"/>
    <w:rsid w:val="00AB003A"/>
    <w:rsid w:val="00AB3F7D"/>
    <w:rsid w:val="00AB6CA4"/>
    <w:rsid w:val="00B21CF5"/>
    <w:rsid w:val="00B22EA9"/>
    <w:rsid w:val="00B457F0"/>
    <w:rsid w:val="00B8012A"/>
    <w:rsid w:val="00B8334F"/>
    <w:rsid w:val="00BA04FE"/>
    <w:rsid w:val="00BB3E3D"/>
    <w:rsid w:val="00BC6E6C"/>
    <w:rsid w:val="00C06BB7"/>
    <w:rsid w:val="00C06E1F"/>
    <w:rsid w:val="00C108CB"/>
    <w:rsid w:val="00C33863"/>
    <w:rsid w:val="00C523C7"/>
    <w:rsid w:val="00C61EEB"/>
    <w:rsid w:val="00CF217C"/>
    <w:rsid w:val="00CF6C08"/>
    <w:rsid w:val="00D001ED"/>
    <w:rsid w:val="00D006C2"/>
    <w:rsid w:val="00D152B3"/>
    <w:rsid w:val="00D24089"/>
    <w:rsid w:val="00D86F30"/>
    <w:rsid w:val="00D92118"/>
    <w:rsid w:val="00D93CD8"/>
    <w:rsid w:val="00D9705E"/>
    <w:rsid w:val="00DA271F"/>
    <w:rsid w:val="00DB5F64"/>
    <w:rsid w:val="00DB78A5"/>
    <w:rsid w:val="00DE1D1E"/>
    <w:rsid w:val="00DF57FA"/>
    <w:rsid w:val="00E33306"/>
    <w:rsid w:val="00E550BE"/>
    <w:rsid w:val="00E857CD"/>
    <w:rsid w:val="00E94378"/>
    <w:rsid w:val="00EC1C3A"/>
    <w:rsid w:val="00EC22B8"/>
    <w:rsid w:val="00ED06EE"/>
    <w:rsid w:val="00F10D3E"/>
    <w:rsid w:val="00F20F5F"/>
    <w:rsid w:val="00F26C48"/>
    <w:rsid w:val="00F46E6B"/>
    <w:rsid w:val="00F60743"/>
    <w:rsid w:val="00F74AED"/>
    <w:rsid w:val="00F83234"/>
    <w:rsid w:val="00FA0CF0"/>
    <w:rsid w:val="00FC05E8"/>
    <w:rsid w:val="00FF147B"/>
    <w:rsid w:val="01183040"/>
    <w:rsid w:val="023512AC"/>
    <w:rsid w:val="03010470"/>
    <w:rsid w:val="04097304"/>
    <w:rsid w:val="048372BB"/>
    <w:rsid w:val="05084B29"/>
    <w:rsid w:val="068E02F9"/>
    <w:rsid w:val="073B6AEB"/>
    <w:rsid w:val="079C4E8F"/>
    <w:rsid w:val="07E73BDD"/>
    <w:rsid w:val="081F6E01"/>
    <w:rsid w:val="08455A13"/>
    <w:rsid w:val="08F54BC3"/>
    <w:rsid w:val="09FF5059"/>
    <w:rsid w:val="0ACD3DC1"/>
    <w:rsid w:val="0AF85654"/>
    <w:rsid w:val="0E241F41"/>
    <w:rsid w:val="10817822"/>
    <w:rsid w:val="1108465C"/>
    <w:rsid w:val="11E6171B"/>
    <w:rsid w:val="1217596D"/>
    <w:rsid w:val="12255CD4"/>
    <w:rsid w:val="135255B9"/>
    <w:rsid w:val="13C269FA"/>
    <w:rsid w:val="14C41AA0"/>
    <w:rsid w:val="178C2802"/>
    <w:rsid w:val="18F05088"/>
    <w:rsid w:val="192D023C"/>
    <w:rsid w:val="19522FC4"/>
    <w:rsid w:val="19624AD2"/>
    <w:rsid w:val="1A337C08"/>
    <w:rsid w:val="1B3A29B9"/>
    <w:rsid w:val="1C173DA3"/>
    <w:rsid w:val="1C37525C"/>
    <w:rsid w:val="1D1F18D5"/>
    <w:rsid w:val="1D8C4487"/>
    <w:rsid w:val="1DC15387"/>
    <w:rsid w:val="1F6941DB"/>
    <w:rsid w:val="20424779"/>
    <w:rsid w:val="20C92FEC"/>
    <w:rsid w:val="21DA2785"/>
    <w:rsid w:val="22CC149A"/>
    <w:rsid w:val="238C7853"/>
    <w:rsid w:val="23F30609"/>
    <w:rsid w:val="25916589"/>
    <w:rsid w:val="25C0407C"/>
    <w:rsid w:val="25CD02FA"/>
    <w:rsid w:val="260E417C"/>
    <w:rsid w:val="293164E7"/>
    <w:rsid w:val="294C7E51"/>
    <w:rsid w:val="2B660A18"/>
    <w:rsid w:val="2DA73C3A"/>
    <w:rsid w:val="2E0A6438"/>
    <w:rsid w:val="2F80155E"/>
    <w:rsid w:val="2FAC6262"/>
    <w:rsid w:val="303B70BF"/>
    <w:rsid w:val="3040652C"/>
    <w:rsid w:val="31BC1CF2"/>
    <w:rsid w:val="33812699"/>
    <w:rsid w:val="33AA43A6"/>
    <w:rsid w:val="33D92A47"/>
    <w:rsid w:val="340222BC"/>
    <w:rsid w:val="363D5156"/>
    <w:rsid w:val="365B14F8"/>
    <w:rsid w:val="36617AE0"/>
    <w:rsid w:val="37111966"/>
    <w:rsid w:val="39DF32E4"/>
    <w:rsid w:val="3A08534A"/>
    <w:rsid w:val="3AC511F8"/>
    <w:rsid w:val="3B0D6F49"/>
    <w:rsid w:val="3F9A0FE5"/>
    <w:rsid w:val="3FD72207"/>
    <w:rsid w:val="411257E5"/>
    <w:rsid w:val="42DB4BFC"/>
    <w:rsid w:val="43780E50"/>
    <w:rsid w:val="45596352"/>
    <w:rsid w:val="4B30674D"/>
    <w:rsid w:val="4C66330E"/>
    <w:rsid w:val="4D57657B"/>
    <w:rsid w:val="4E914171"/>
    <w:rsid w:val="4EBB663A"/>
    <w:rsid w:val="4F416513"/>
    <w:rsid w:val="4F8521C6"/>
    <w:rsid w:val="50221084"/>
    <w:rsid w:val="50891D2D"/>
    <w:rsid w:val="53BD0A23"/>
    <w:rsid w:val="543D4EB9"/>
    <w:rsid w:val="546E4009"/>
    <w:rsid w:val="54D93D0A"/>
    <w:rsid w:val="56E00193"/>
    <w:rsid w:val="57BC7810"/>
    <w:rsid w:val="594F1212"/>
    <w:rsid w:val="59690840"/>
    <w:rsid w:val="597239AB"/>
    <w:rsid w:val="59962F6E"/>
    <w:rsid w:val="59C45817"/>
    <w:rsid w:val="5ABE38F0"/>
    <w:rsid w:val="5ACB3F81"/>
    <w:rsid w:val="5BF05FE4"/>
    <w:rsid w:val="5DDA298A"/>
    <w:rsid w:val="619B20B1"/>
    <w:rsid w:val="61E01520"/>
    <w:rsid w:val="62AD0C74"/>
    <w:rsid w:val="63BC0EDC"/>
    <w:rsid w:val="642F72CD"/>
    <w:rsid w:val="64C1615F"/>
    <w:rsid w:val="667C62AE"/>
    <w:rsid w:val="66B912B0"/>
    <w:rsid w:val="66E55A5B"/>
    <w:rsid w:val="66EB5A8D"/>
    <w:rsid w:val="695E44A9"/>
    <w:rsid w:val="6AD300B9"/>
    <w:rsid w:val="6AEE5A8D"/>
    <w:rsid w:val="6BD66376"/>
    <w:rsid w:val="6BDB0A81"/>
    <w:rsid w:val="6CFF3162"/>
    <w:rsid w:val="6D064CEC"/>
    <w:rsid w:val="6D421DBB"/>
    <w:rsid w:val="6D494D1A"/>
    <w:rsid w:val="6EB247AF"/>
    <w:rsid w:val="6EFD018B"/>
    <w:rsid w:val="6F8A1A3C"/>
    <w:rsid w:val="703D446A"/>
    <w:rsid w:val="727444AD"/>
    <w:rsid w:val="73C1002C"/>
    <w:rsid w:val="77623192"/>
    <w:rsid w:val="78EC7881"/>
    <w:rsid w:val="7946430C"/>
    <w:rsid w:val="79F006F0"/>
    <w:rsid w:val="7A345138"/>
    <w:rsid w:val="7A6E3EE9"/>
    <w:rsid w:val="7B0856F9"/>
    <w:rsid w:val="7BD40338"/>
    <w:rsid w:val="7C671F63"/>
    <w:rsid w:val="7CA46310"/>
    <w:rsid w:val="7D6A1EF3"/>
    <w:rsid w:val="7D804F8E"/>
    <w:rsid w:val="7DFB5B68"/>
    <w:rsid w:val="7E894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0B1DFD"/>
  <w15:docId w15:val="{D3DBD2E7-E90C-4E3A-B4A1-13EB22A61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SimSun" w:hAnsi="SimSun" w:cs="SimSun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qFormat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Footer">
    <w:name w:val="footer"/>
    <w:basedOn w:val="Normal"/>
    <w:link w:val="FooterChar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LineNumber">
    <w:name w:val="line number"/>
    <w:basedOn w:val="DefaultParagraphFont"/>
    <w:uiPriority w:val="99"/>
    <w:unhideWhenUsed/>
    <w:qFormat/>
  </w:style>
  <w:style w:type="paragraph" w:styleId="NormalWeb">
    <w:name w:val="Normal (Web)"/>
    <w:uiPriority w:val="99"/>
    <w:semiHidden/>
    <w:unhideWhenUsed/>
    <w:qFormat/>
    <w:pPr>
      <w:spacing w:beforeAutospacing="1" w:afterAutospacing="1"/>
    </w:pPr>
    <w:rPr>
      <w:sz w:val="24"/>
      <w:szCs w:val="24"/>
      <w:lang w:val="en-US" w:eastAsia="zh-CN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ref-journal">
    <w:name w:val="ref-journal"/>
    <w:basedOn w:val="DefaultParagraphFont"/>
    <w:qFormat/>
  </w:style>
  <w:style w:type="character" w:customStyle="1" w:styleId="ref-vol">
    <w:name w:val="ref-vol"/>
    <w:basedOn w:val="DefaultParagraphFont"/>
    <w:qFormat/>
  </w:style>
  <w:style w:type="character" w:customStyle="1" w:styleId="element-citation">
    <w:name w:val="element-citation"/>
    <w:basedOn w:val="DefaultParagraphFont"/>
    <w:qFormat/>
  </w:style>
  <w:style w:type="character" w:customStyle="1" w:styleId="mixed-citation">
    <w:name w:val="mixed-citation"/>
    <w:basedOn w:val="DefaultParagraphFont"/>
    <w:qFormat/>
  </w:style>
  <w:style w:type="character" w:customStyle="1" w:styleId="ref-title">
    <w:name w:val="ref-title"/>
    <w:basedOn w:val="DefaultParagraphFont"/>
    <w:qFormat/>
  </w:style>
  <w:style w:type="character" w:customStyle="1" w:styleId="ref-iss">
    <w:name w:val="ref-iss"/>
    <w:basedOn w:val="DefaultParagraphFont"/>
    <w:qFormat/>
  </w:style>
  <w:style w:type="character" w:customStyle="1" w:styleId="nowrap">
    <w:name w:val="nowrap"/>
    <w:basedOn w:val="DefaultParagraphFont"/>
    <w:qFormat/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qFormat/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SimSun" w:eastAsia="SimSun" w:hAnsi="SimSun" w:cs="SimSun"/>
      <w:kern w:val="0"/>
      <w:sz w:val="24"/>
      <w:szCs w:val="24"/>
    </w:rPr>
  </w:style>
  <w:style w:type="paragraph" w:customStyle="1" w:styleId="Correspondencedetails">
    <w:name w:val="Correspondence details"/>
    <w:basedOn w:val="Normal"/>
    <w:qFormat/>
    <w:pPr>
      <w:spacing w:before="240" w:line="360" w:lineRule="auto"/>
    </w:pPr>
  </w:style>
  <w:style w:type="paragraph" w:customStyle="1" w:styleId="Style30">
    <w:name w:val="_Style 30"/>
    <w:basedOn w:val="Normal"/>
    <w:next w:val="Normal"/>
    <w:qFormat/>
    <w:pPr>
      <w:pBdr>
        <w:bottom w:val="single" w:sz="6" w:space="1" w:color="auto"/>
      </w:pBdr>
      <w:jc w:val="center"/>
    </w:pPr>
    <w:rPr>
      <w:rFonts w:ascii="Arial"/>
      <w:vanish/>
      <w:sz w:val="16"/>
    </w:rPr>
  </w:style>
  <w:style w:type="paragraph" w:customStyle="1" w:styleId="Style31">
    <w:name w:val="_Style 31"/>
    <w:basedOn w:val="Normal"/>
    <w:next w:val="Normal"/>
    <w:qFormat/>
    <w:pPr>
      <w:pBdr>
        <w:top w:val="single" w:sz="6" w:space="1" w:color="auto"/>
      </w:pBdr>
      <w:jc w:val="center"/>
    </w:pPr>
    <w:rPr>
      <w:rFonts w:ascii="Arial"/>
      <w:vanish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石 卫</dc:creator>
  <cp:lastModifiedBy>Wiley2 (Integra)</cp:lastModifiedBy>
  <cp:revision>33</cp:revision>
  <dcterms:created xsi:type="dcterms:W3CDTF">2021-08-28T21:43:00Z</dcterms:created>
  <dcterms:modified xsi:type="dcterms:W3CDTF">2024-09-25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7562</vt:lpwstr>
  </property>
  <property fmtid="{D5CDD505-2E9C-101B-9397-08002B2CF9AE}" pid="3" name="ICV">
    <vt:lpwstr>90B64E938A834142B85BF410988031BB_12</vt:lpwstr>
  </property>
</Properties>
</file>